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61B4F" w14:textId="761C6D03" w:rsidR="00D852B9" w:rsidRPr="007A40F5" w:rsidRDefault="00D852B9" w:rsidP="007A40F5">
      <w:pPr>
        <w:spacing w:after="0" w:line="240" w:lineRule="auto"/>
        <w:ind w:right="-45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proofErr w:type="spellStart"/>
      <w:r w:rsidRPr="007A40F5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Supp</w:t>
      </w:r>
      <w:bookmarkStart w:id="0" w:name="_GoBack"/>
      <w:bookmarkEnd w:id="0"/>
      <w:r w:rsidRPr="007A40F5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lmental</w:t>
      </w:r>
      <w:proofErr w:type="spellEnd"/>
      <w:r w:rsidRPr="007A40F5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 xml:space="preserve"> Table 4.</w:t>
      </w:r>
      <w:r w:rsidRPr="007A40F5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 xml:space="preserve"> Adjusted odds ratios </w:t>
      </w:r>
      <w:r w:rsidRPr="007A40F5">
        <w:rPr>
          <w:rFonts w:ascii="Times New Roman" w:eastAsiaTheme="minorHAnsi" w:hAnsi="Times New Roman" w:cs="Times New Roman"/>
          <w:color w:val="000000"/>
          <w:sz w:val="24"/>
          <w:szCs w:val="24"/>
          <w:vertAlign w:val="superscript"/>
          <w:lang w:eastAsia="en-US"/>
        </w:rPr>
        <w:t>a</w:t>
      </w:r>
      <w:r w:rsidRPr="007A40F5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 xml:space="preserve"> and 95% confidence intervals of colon cancer by quartile levels of plasma palmitic acid (16:0), oleic acid (18:1), a-Linolenic acid (18:3), and </w:t>
      </w:r>
      <w:proofErr w:type="gramStart"/>
      <w:r w:rsidRPr="007A40F5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>AA:DGLA</w:t>
      </w:r>
      <w:proofErr w:type="gramEnd"/>
      <w:r w:rsidRPr="007A40F5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 xml:space="preserve">, a desaturase </w:t>
      </w:r>
      <w:proofErr w:type="spellStart"/>
      <w:r w:rsidRPr="007A40F5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>indice</w:t>
      </w:r>
      <w:proofErr w:type="spellEnd"/>
      <w:r w:rsidRPr="007A40F5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 xml:space="preserve"> in n-6 polyunsaturated fatty acid (PUFA) synthesis pathway, stratified by fasting status</w:t>
      </w:r>
    </w:p>
    <w:tbl>
      <w:tblPr>
        <w:tblStyle w:val="TableGrid1"/>
        <w:tblW w:w="143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800"/>
        <w:gridCol w:w="1732"/>
        <w:gridCol w:w="1913"/>
        <w:gridCol w:w="1912"/>
        <w:gridCol w:w="1913"/>
        <w:gridCol w:w="990"/>
        <w:gridCol w:w="990"/>
      </w:tblGrid>
      <w:tr w:rsidR="00000C00" w:rsidRPr="007A40F5" w14:paraId="65F7870C" w14:textId="502E768D" w:rsidTr="004E3836">
        <w:trPr>
          <w:jc w:val="center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6BD26B61" w14:textId="660AF0AF" w:rsidR="00000C00" w:rsidRPr="007A40F5" w:rsidRDefault="00000C00" w:rsidP="00D852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ty acid                     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FE35ECB" w14:textId="486695C1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ing statu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6E6599" w14:textId="5842A5E6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low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3C4DB6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7E22A1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0326FE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high)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FBDA6D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0F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186E521" w14:textId="69C45AE1" w:rsidR="00000C00" w:rsidRPr="007A40F5" w:rsidRDefault="00000C00" w:rsidP="00D852B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nteraction</w:t>
            </w:r>
          </w:p>
        </w:tc>
      </w:tr>
      <w:tr w:rsidR="00000C00" w:rsidRPr="007A40F5" w14:paraId="0A607E01" w14:textId="4F10D7AA" w:rsidTr="004E3836">
        <w:trPr>
          <w:jc w:val="center"/>
        </w:trPr>
        <w:tc>
          <w:tcPr>
            <w:tcW w:w="3145" w:type="dxa"/>
            <w:tcBorders>
              <w:top w:val="single" w:sz="4" w:space="0" w:color="auto"/>
            </w:tcBorders>
          </w:tcPr>
          <w:p w14:paraId="28B8B60E" w14:textId="77777777" w:rsidR="00000C00" w:rsidRPr="007A40F5" w:rsidRDefault="00000C00" w:rsidP="00D852B9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12D1040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48D546EF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390F16F1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12EFE668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1866E8DE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F005242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42E62D5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7A40F5" w14:paraId="621E9325" w14:textId="12926990" w:rsidTr="004E3836">
        <w:trPr>
          <w:jc w:val="center"/>
        </w:trPr>
        <w:tc>
          <w:tcPr>
            <w:tcW w:w="3145" w:type="dxa"/>
            <w:vAlign w:val="bottom"/>
            <w:hideMark/>
          </w:tcPr>
          <w:p w14:paraId="6404D683" w14:textId="398D49FF" w:rsidR="00000C00" w:rsidRPr="007A40F5" w:rsidRDefault="00000C00" w:rsidP="00D852B9">
            <w:pPr>
              <w:ind w:right="-10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lmitic acid (16:0)      </w:t>
            </w:r>
          </w:p>
        </w:tc>
        <w:tc>
          <w:tcPr>
            <w:tcW w:w="1800" w:type="dxa"/>
          </w:tcPr>
          <w:p w14:paraId="5BE203BC" w14:textId="2D2BAB7F" w:rsidR="00000C00" w:rsidRPr="007A40F5" w:rsidRDefault="00000C00" w:rsidP="00D852B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A40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nfasting</w:t>
            </w:r>
            <w:proofErr w:type="spellEnd"/>
          </w:p>
        </w:tc>
        <w:tc>
          <w:tcPr>
            <w:tcW w:w="1732" w:type="dxa"/>
          </w:tcPr>
          <w:p w14:paraId="28A642CC" w14:textId="20B85D5A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0D5D5278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</w:tcPr>
          <w:p w14:paraId="50318E93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18377419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6D9CA1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5E8672C" w14:textId="6FE3B833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000C00" w:rsidRPr="007A40F5" w14:paraId="58613BDF" w14:textId="0FCABCC2" w:rsidTr="004E3836">
        <w:trPr>
          <w:jc w:val="center"/>
        </w:trPr>
        <w:tc>
          <w:tcPr>
            <w:tcW w:w="3145" w:type="dxa"/>
            <w:vAlign w:val="bottom"/>
          </w:tcPr>
          <w:p w14:paraId="49FFD74B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FD2FF01" w14:textId="5250CF72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s/Cases</w:t>
            </w:r>
          </w:p>
        </w:tc>
        <w:tc>
          <w:tcPr>
            <w:tcW w:w="1732" w:type="dxa"/>
          </w:tcPr>
          <w:p w14:paraId="76F344D0" w14:textId="3C9E1FB0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/50</w:t>
            </w:r>
          </w:p>
        </w:tc>
        <w:tc>
          <w:tcPr>
            <w:tcW w:w="1913" w:type="dxa"/>
          </w:tcPr>
          <w:p w14:paraId="6DA3E755" w14:textId="0538FC12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/35</w:t>
            </w:r>
          </w:p>
        </w:tc>
        <w:tc>
          <w:tcPr>
            <w:tcW w:w="1912" w:type="dxa"/>
          </w:tcPr>
          <w:p w14:paraId="43EE86D0" w14:textId="307AF65D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/47</w:t>
            </w:r>
          </w:p>
        </w:tc>
        <w:tc>
          <w:tcPr>
            <w:tcW w:w="1913" w:type="dxa"/>
          </w:tcPr>
          <w:p w14:paraId="30B6B8CC" w14:textId="0026B608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/39</w:t>
            </w:r>
          </w:p>
        </w:tc>
        <w:tc>
          <w:tcPr>
            <w:tcW w:w="990" w:type="dxa"/>
          </w:tcPr>
          <w:p w14:paraId="6CDC3EC7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6FB813AC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7A40F5" w14:paraId="346C585B" w14:textId="03D7AC58" w:rsidTr="004E3836">
        <w:trPr>
          <w:jc w:val="center"/>
        </w:trPr>
        <w:tc>
          <w:tcPr>
            <w:tcW w:w="3145" w:type="dxa"/>
            <w:vAlign w:val="bottom"/>
          </w:tcPr>
          <w:p w14:paraId="2542C34A" w14:textId="3BF9EF68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1280EA7" w14:textId="3440F12F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732" w:type="dxa"/>
            <w:hideMark/>
          </w:tcPr>
          <w:p w14:paraId="0D4AA93B" w14:textId="6C8DA60C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1913" w:type="dxa"/>
            <w:hideMark/>
          </w:tcPr>
          <w:p w14:paraId="044AEA85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39-1.43)</w:t>
            </w:r>
          </w:p>
        </w:tc>
        <w:tc>
          <w:tcPr>
            <w:tcW w:w="1912" w:type="dxa"/>
            <w:hideMark/>
          </w:tcPr>
          <w:p w14:paraId="491398A1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40-1.32)</w:t>
            </w:r>
          </w:p>
        </w:tc>
        <w:tc>
          <w:tcPr>
            <w:tcW w:w="1913" w:type="dxa"/>
            <w:hideMark/>
          </w:tcPr>
          <w:p w14:paraId="0FD327B1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26-0.87)</w:t>
            </w:r>
          </w:p>
        </w:tc>
        <w:tc>
          <w:tcPr>
            <w:tcW w:w="990" w:type="dxa"/>
            <w:hideMark/>
          </w:tcPr>
          <w:p w14:paraId="32A6648E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90" w:type="dxa"/>
          </w:tcPr>
          <w:p w14:paraId="03FB4D04" w14:textId="2EC1EEF5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7A40F5" w14:paraId="1774672D" w14:textId="5AC649E6" w:rsidTr="004E3836">
        <w:trPr>
          <w:jc w:val="center"/>
        </w:trPr>
        <w:tc>
          <w:tcPr>
            <w:tcW w:w="3145" w:type="dxa"/>
            <w:vAlign w:val="bottom"/>
          </w:tcPr>
          <w:p w14:paraId="453A41D7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6FCA3EE" w14:textId="4C8BDD6E" w:rsidR="00000C00" w:rsidRPr="007A40F5" w:rsidRDefault="00000C00" w:rsidP="00D852B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sting</w:t>
            </w:r>
          </w:p>
        </w:tc>
        <w:tc>
          <w:tcPr>
            <w:tcW w:w="1732" w:type="dxa"/>
          </w:tcPr>
          <w:p w14:paraId="0529BE9A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2D81C4F5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</w:tcPr>
          <w:p w14:paraId="666DA885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17E6D507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0D8737CD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040DE648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7A40F5" w14:paraId="42E04E4A" w14:textId="244816F3" w:rsidTr="004E3836">
        <w:trPr>
          <w:jc w:val="center"/>
        </w:trPr>
        <w:tc>
          <w:tcPr>
            <w:tcW w:w="3145" w:type="dxa"/>
            <w:vAlign w:val="bottom"/>
          </w:tcPr>
          <w:p w14:paraId="7E108B74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BC2E217" w14:textId="322D20C5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s/Cases</w:t>
            </w:r>
          </w:p>
        </w:tc>
        <w:tc>
          <w:tcPr>
            <w:tcW w:w="1732" w:type="dxa"/>
          </w:tcPr>
          <w:p w14:paraId="5E687D6C" w14:textId="3F4C87EA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14</w:t>
            </w:r>
          </w:p>
        </w:tc>
        <w:tc>
          <w:tcPr>
            <w:tcW w:w="1913" w:type="dxa"/>
          </w:tcPr>
          <w:p w14:paraId="69A075BE" w14:textId="7133F6DF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2</w:t>
            </w:r>
          </w:p>
        </w:tc>
        <w:tc>
          <w:tcPr>
            <w:tcW w:w="1912" w:type="dxa"/>
          </w:tcPr>
          <w:p w14:paraId="4BD1EE3D" w14:textId="0FA201AA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9</w:t>
            </w:r>
          </w:p>
        </w:tc>
        <w:tc>
          <w:tcPr>
            <w:tcW w:w="1913" w:type="dxa"/>
          </w:tcPr>
          <w:p w14:paraId="4FAD696F" w14:textId="797EF111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5</w:t>
            </w:r>
          </w:p>
        </w:tc>
        <w:tc>
          <w:tcPr>
            <w:tcW w:w="990" w:type="dxa"/>
          </w:tcPr>
          <w:p w14:paraId="4AB2A7E8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CA523FE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7A40F5" w14:paraId="7516C612" w14:textId="6662BE8F" w:rsidTr="004E3836">
        <w:trPr>
          <w:jc w:val="center"/>
        </w:trPr>
        <w:tc>
          <w:tcPr>
            <w:tcW w:w="3145" w:type="dxa"/>
            <w:vAlign w:val="bottom"/>
          </w:tcPr>
          <w:p w14:paraId="3B865A73" w14:textId="787CAA38" w:rsidR="00000C00" w:rsidRPr="007A40F5" w:rsidDel="009E623E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          </w:t>
            </w:r>
          </w:p>
        </w:tc>
        <w:tc>
          <w:tcPr>
            <w:tcW w:w="1800" w:type="dxa"/>
          </w:tcPr>
          <w:p w14:paraId="0DA1F353" w14:textId="084EFA1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732" w:type="dxa"/>
          </w:tcPr>
          <w:p w14:paraId="2C48BAE1" w14:textId="48C6CC8C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1913" w:type="dxa"/>
          </w:tcPr>
          <w:p w14:paraId="7D36200D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31-3.56)</w:t>
            </w:r>
          </w:p>
        </w:tc>
        <w:tc>
          <w:tcPr>
            <w:tcW w:w="1912" w:type="dxa"/>
          </w:tcPr>
          <w:p w14:paraId="20789C85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 (0.30-5.69)</w:t>
            </w:r>
          </w:p>
        </w:tc>
        <w:tc>
          <w:tcPr>
            <w:tcW w:w="1913" w:type="dxa"/>
          </w:tcPr>
          <w:p w14:paraId="4E194F4A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15-3.69)</w:t>
            </w:r>
          </w:p>
        </w:tc>
        <w:tc>
          <w:tcPr>
            <w:tcW w:w="990" w:type="dxa"/>
          </w:tcPr>
          <w:p w14:paraId="3C03B3D5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990" w:type="dxa"/>
          </w:tcPr>
          <w:p w14:paraId="75355461" w14:textId="77777777" w:rsidR="00000C00" w:rsidRPr="007A40F5" w:rsidRDefault="00000C00" w:rsidP="00D852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7A40F5" w14:paraId="461B5613" w14:textId="19F304AD" w:rsidTr="004E3836">
        <w:trPr>
          <w:jc w:val="center"/>
        </w:trPr>
        <w:tc>
          <w:tcPr>
            <w:tcW w:w="3145" w:type="dxa"/>
          </w:tcPr>
          <w:p w14:paraId="6BC42792" w14:textId="1C961BE6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eic acid (18:1)            </w:t>
            </w:r>
          </w:p>
        </w:tc>
        <w:tc>
          <w:tcPr>
            <w:tcW w:w="1800" w:type="dxa"/>
          </w:tcPr>
          <w:p w14:paraId="5F2F075F" w14:textId="68D9468B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0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nfasting</w:t>
            </w:r>
            <w:proofErr w:type="spellEnd"/>
          </w:p>
        </w:tc>
        <w:tc>
          <w:tcPr>
            <w:tcW w:w="1732" w:type="dxa"/>
          </w:tcPr>
          <w:p w14:paraId="2A3AA0C1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2635CC67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</w:tcPr>
          <w:p w14:paraId="78EF5F69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122C30BD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4568439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B072902" w14:textId="4F9798BF" w:rsidR="00000C00" w:rsidRPr="007A40F5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</w:tr>
      <w:tr w:rsidR="00000C00" w:rsidRPr="007A40F5" w14:paraId="77B4865C" w14:textId="7CBCE220" w:rsidTr="004E3836">
        <w:trPr>
          <w:jc w:val="center"/>
        </w:trPr>
        <w:tc>
          <w:tcPr>
            <w:tcW w:w="3145" w:type="dxa"/>
          </w:tcPr>
          <w:p w14:paraId="1EEC5F09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D06A58C" w14:textId="700A6BE3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s/Cases</w:t>
            </w:r>
          </w:p>
        </w:tc>
        <w:tc>
          <w:tcPr>
            <w:tcW w:w="1732" w:type="dxa"/>
          </w:tcPr>
          <w:p w14:paraId="3309DE6D" w14:textId="01F70612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/52</w:t>
            </w:r>
          </w:p>
        </w:tc>
        <w:tc>
          <w:tcPr>
            <w:tcW w:w="1913" w:type="dxa"/>
          </w:tcPr>
          <w:p w14:paraId="1CA6CB19" w14:textId="6CBECACF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/38</w:t>
            </w:r>
          </w:p>
        </w:tc>
        <w:tc>
          <w:tcPr>
            <w:tcW w:w="1912" w:type="dxa"/>
          </w:tcPr>
          <w:p w14:paraId="45CA4D35" w14:textId="5FB3BF35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/44</w:t>
            </w:r>
          </w:p>
        </w:tc>
        <w:tc>
          <w:tcPr>
            <w:tcW w:w="1913" w:type="dxa"/>
          </w:tcPr>
          <w:p w14:paraId="7D00BCE5" w14:textId="333554E0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/37</w:t>
            </w:r>
          </w:p>
        </w:tc>
        <w:tc>
          <w:tcPr>
            <w:tcW w:w="990" w:type="dxa"/>
          </w:tcPr>
          <w:p w14:paraId="205BAACF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3BF2DD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7A40F5" w14:paraId="352D594A" w14:textId="17E0F143" w:rsidTr="004E3836">
        <w:trPr>
          <w:jc w:val="center"/>
        </w:trPr>
        <w:tc>
          <w:tcPr>
            <w:tcW w:w="3145" w:type="dxa"/>
          </w:tcPr>
          <w:p w14:paraId="4766D85F" w14:textId="5F64001E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93F47C1" w14:textId="73AF6C7C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732" w:type="dxa"/>
            <w:hideMark/>
          </w:tcPr>
          <w:p w14:paraId="4F878CC7" w14:textId="595ABE31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1913" w:type="dxa"/>
            <w:hideMark/>
          </w:tcPr>
          <w:p w14:paraId="1E308716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33-1.15)</w:t>
            </w:r>
          </w:p>
        </w:tc>
        <w:tc>
          <w:tcPr>
            <w:tcW w:w="1912" w:type="dxa"/>
            <w:hideMark/>
          </w:tcPr>
          <w:p w14:paraId="46BB13D5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36-1.24)</w:t>
            </w:r>
          </w:p>
        </w:tc>
        <w:tc>
          <w:tcPr>
            <w:tcW w:w="1913" w:type="dxa"/>
            <w:hideMark/>
          </w:tcPr>
          <w:p w14:paraId="11F4BF1A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24-0.81)</w:t>
            </w:r>
          </w:p>
        </w:tc>
        <w:tc>
          <w:tcPr>
            <w:tcW w:w="990" w:type="dxa"/>
            <w:hideMark/>
          </w:tcPr>
          <w:p w14:paraId="7554116C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90" w:type="dxa"/>
          </w:tcPr>
          <w:p w14:paraId="2B945D40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7A40F5" w14:paraId="12248256" w14:textId="75CA25C8" w:rsidTr="004E3836">
        <w:trPr>
          <w:jc w:val="center"/>
        </w:trPr>
        <w:tc>
          <w:tcPr>
            <w:tcW w:w="3145" w:type="dxa"/>
          </w:tcPr>
          <w:p w14:paraId="19584670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A92E836" w14:textId="122AEA4E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sting</w:t>
            </w:r>
          </w:p>
        </w:tc>
        <w:tc>
          <w:tcPr>
            <w:tcW w:w="1732" w:type="dxa"/>
          </w:tcPr>
          <w:p w14:paraId="20E3624B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4E3EA8B1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</w:tcPr>
          <w:p w14:paraId="54DA7926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5C668164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637ECA51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67185913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7A40F5" w14:paraId="446DB250" w14:textId="2C1E0BA4" w:rsidTr="004E3836">
        <w:trPr>
          <w:jc w:val="center"/>
        </w:trPr>
        <w:tc>
          <w:tcPr>
            <w:tcW w:w="3145" w:type="dxa"/>
          </w:tcPr>
          <w:p w14:paraId="65F86BFE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653E72A" w14:textId="1D7DA816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s/Cases</w:t>
            </w:r>
          </w:p>
        </w:tc>
        <w:tc>
          <w:tcPr>
            <w:tcW w:w="1732" w:type="dxa"/>
          </w:tcPr>
          <w:p w14:paraId="5BD7DB59" w14:textId="4AC4905A" w:rsidR="00000C00" w:rsidRPr="007A40F5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17</w:t>
            </w:r>
          </w:p>
        </w:tc>
        <w:tc>
          <w:tcPr>
            <w:tcW w:w="1913" w:type="dxa"/>
          </w:tcPr>
          <w:p w14:paraId="0306BBCE" w14:textId="737F2DE5" w:rsidR="00000C00" w:rsidRPr="007A40F5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7</w:t>
            </w:r>
          </w:p>
        </w:tc>
        <w:tc>
          <w:tcPr>
            <w:tcW w:w="1912" w:type="dxa"/>
          </w:tcPr>
          <w:p w14:paraId="345F727A" w14:textId="4BE2738C" w:rsidR="00000C00" w:rsidRPr="007A40F5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11</w:t>
            </w:r>
          </w:p>
        </w:tc>
        <w:tc>
          <w:tcPr>
            <w:tcW w:w="1913" w:type="dxa"/>
          </w:tcPr>
          <w:p w14:paraId="4CB78558" w14:textId="60E2CBE1" w:rsidR="00000C00" w:rsidRPr="007A40F5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5</w:t>
            </w:r>
          </w:p>
        </w:tc>
        <w:tc>
          <w:tcPr>
            <w:tcW w:w="990" w:type="dxa"/>
          </w:tcPr>
          <w:p w14:paraId="37835557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7B14EF9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7A40F5" w14:paraId="08B493DA" w14:textId="082F695F" w:rsidTr="004E3836">
        <w:trPr>
          <w:jc w:val="center"/>
        </w:trPr>
        <w:tc>
          <w:tcPr>
            <w:tcW w:w="3145" w:type="dxa"/>
            <w:hideMark/>
          </w:tcPr>
          <w:p w14:paraId="27C74BDE" w14:textId="1795C105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          </w:t>
            </w:r>
          </w:p>
        </w:tc>
        <w:tc>
          <w:tcPr>
            <w:tcW w:w="1800" w:type="dxa"/>
          </w:tcPr>
          <w:p w14:paraId="190A3F22" w14:textId="1631247B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732" w:type="dxa"/>
          </w:tcPr>
          <w:p w14:paraId="23B65147" w14:textId="5BB06472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1913" w:type="dxa"/>
          </w:tcPr>
          <w:p w14:paraId="2458CB2A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0.14-1.88)</w:t>
            </w:r>
          </w:p>
        </w:tc>
        <w:tc>
          <w:tcPr>
            <w:tcW w:w="1912" w:type="dxa"/>
          </w:tcPr>
          <w:p w14:paraId="7D76D0D6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23-3.24)</w:t>
            </w:r>
          </w:p>
        </w:tc>
        <w:tc>
          <w:tcPr>
            <w:tcW w:w="1913" w:type="dxa"/>
          </w:tcPr>
          <w:p w14:paraId="5236A5FD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12-2.69)</w:t>
            </w:r>
          </w:p>
        </w:tc>
        <w:tc>
          <w:tcPr>
            <w:tcW w:w="990" w:type="dxa"/>
          </w:tcPr>
          <w:p w14:paraId="158ACBAE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990" w:type="dxa"/>
          </w:tcPr>
          <w:p w14:paraId="1DEA1CDB" w14:textId="77777777" w:rsidR="00000C00" w:rsidRPr="007A40F5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A4467A" w14:paraId="7A201C77" w14:textId="3961D201" w:rsidTr="004E3836">
        <w:trPr>
          <w:jc w:val="center"/>
        </w:trPr>
        <w:tc>
          <w:tcPr>
            <w:tcW w:w="3145" w:type="dxa"/>
          </w:tcPr>
          <w:p w14:paraId="5D96518F" w14:textId="4D5F3172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α-Linolenic acid (18:3)</w:t>
            </w:r>
          </w:p>
        </w:tc>
        <w:tc>
          <w:tcPr>
            <w:tcW w:w="1800" w:type="dxa"/>
          </w:tcPr>
          <w:p w14:paraId="6AC3B2FD" w14:textId="6335949A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46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nfasting</w:t>
            </w:r>
            <w:proofErr w:type="spellEnd"/>
          </w:p>
        </w:tc>
        <w:tc>
          <w:tcPr>
            <w:tcW w:w="1732" w:type="dxa"/>
          </w:tcPr>
          <w:p w14:paraId="70B67E28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2412B41A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</w:tcPr>
          <w:p w14:paraId="7C940EC0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5706DCA0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4AD026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C23F09" w14:textId="2F1BA8F4" w:rsidR="00000C00" w:rsidRPr="00A4467A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</w:tr>
      <w:tr w:rsidR="00000C00" w:rsidRPr="00A4467A" w14:paraId="7A749B44" w14:textId="4EF931D5" w:rsidTr="004E3836">
        <w:trPr>
          <w:jc w:val="center"/>
        </w:trPr>
        <w:tc>
          <w:tcPr>
            <w:tcW w:w="3145" w:type="dxa"/>
          </w:tcPr>
          <w:p w14:paraId="754B4F53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52F19C3" w14:textId="2E9DFC75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s/Cases</w:t>
            </w:r>
          </w:p>
        </w:tc>
        <w:tc>
          <w:tcPr>
            <w:tcW w:w="1732" w:type="dxa"/>
          </w:tcPr>
          <w:p w14:paraId="5AFC3C5C" w14:textId="37250C03" w:rsidR="00000C00" w:rsidRPr="00A4467A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/55</w:t>
            </w:r>
          </w:p>
        </w:tc>
        <w:tc>
          <w:tcPr>
            <w:tcW w:w="1913" w:type="dxa"/>
          </w:tcPr>
          <w:p w14:paraId="19A46C31" w14:textId="2EFAF5D5" w:rsidR="00000C00" w:rsidRPr="00A4467A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/33</w:t>
            </w:r>
          </w:p>
        </w:tc>
        <w:tc>
          <w:tcPr>
            <w:tcW w:w="1912" w:type="dxa"/>
          </w:tcPr>
          <w:p w14:paraId="53D75450" w14:textId="178A3594" w:rsidR="00000C00" w:rsidRPr="00A4467A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/47</w:t>
            </w:r>
          </w:p>
        </w:tc>
        <w:tc>
          <w:tcPr>
            <w:tcW w:w="1913" w:type="dxa"/>
          </w:tcPr>
          <w:p w14:paraId="06CA69F7" w14:textId="7BD66E64" w:rsidR="00000C00" w:rsidRPr="00A4467A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/36</w:t>
            </w:r>
          </w:p>
        </w:tc>
        <w:tc>
          <w:tcPr>
            <w:tcW w:w="990" w:type="dxa"/>
          </w:tcPr>
          <w:p w14:paraId="1E4FE799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F99211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A4467A" w14:paraId="0C20FB6D" w14:textId="29658047" w:rsidTr="004E3836">
        <w:trPr>
          <w:jc w:val="center"/>
        </w:trPr>
        <w:tc>
          <w:tcPr>
            <w:tcW w:w="3145" w:type="dxa"/>
          </w:tcPr>
          <w:p w14:paraId="7F2ABFA4" w14:textId="257C54B9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6D61878" w14:textId="353740A3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732" w:type="dxa"/>
            <w:hideMark/>
          </w:tcPr>
          <w:p w14:paraId="2606E540" w14:textId="1D1918B8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1913" w:type="dxa"/>
            <w:hideMark/>
          </w:tcPr>
          <w:p w14:paraId="719586AA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28-1.03)</w:t>
            </w:r>
          </w:p>
        </w:tc>
        <w:tc>
          <w:tcPr>
            <w:tcW w:w="1912" w:type="dxa"/>
            <w:hideMark/>
          </w:tcPr>
          <w:p w14:paraId="105C0D5D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31-1.03)</w:t>
            </w:r>
          </w:p>
        </w:tc>
        <w:tc>
          <w:tcPr>
            <w:tcW w:w="1913" w:type="dxa"/>
            <w:hideMark/>
          </w:tcPr>
          <w:p w14:paraId="367967F3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21-0.74)</w:t>
            </w:r>
          </w:p>
        </w:tc>
        <w:tc>
          <w:tcPr>
            <w:tcW w:w="990" w:type="dxa"/>
            <w:hideMark/>
          </w:tcPr>
          <w:p w14:paraId="6A95B3D6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0" w:type="dxa"/>
          </w:tcPr>
          <w:p w14:paraId="35F6DF10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A4467A" w14:paraId="3D6F1546" w14:textId="5AD83649" w:rsidTr="004E3836">
        <w:trPr>
          <w:jc w:val="center"/>
        </w:trPr>
        <w:tc>
          <w:tcPr>
            <w:tcW w:w="3145" w:type="dxa"/>
          </w:tcPr>
          <w:p w14:paraId="16797AF9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D6F716E" w14:textId="530432E9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sting</w:t>
            </w:r>
          </w:p>
        </w:tc>
        <w:tc>
          <w:tcPr>
            <w:tcW w:w="1732" w:type="dxa"/>
          </w:tcPr>
          <w:p w14:paraId="475F7409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33F34667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</w:tcPr>
          <w:p w14:paraId="16E09BB0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41C1603E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295F1EE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A787AE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0C00" w:rsidRPr="00A4467A" w14:paraId="4439C38E" w14:textId="3D0CED09" w:rsidTr="004E3836">
        <w:trPr>
          <w:jc w:val="center"/>
        </w:trPr>
        <w:tc>
          <w:tcPr>
            <w:tcW w:w="3145" w:type="dxa"/>
            <w:hideMark/>
          </w:tcPr>
          <w:p w14:paraId="685A408A" w14:textId="671AA7E4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FC82119" w14:textId="2B5EB356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s/Cases</w:t>
            </w:r>
          </w:p>
        </w:tc>
        <w:tc>
          <w:tcPr>
            <w:tcW w:w="1732" w:type="dxa"/>
          </w:tcPr>
          <w:p w14:paraId="696AD3F5" w14:textId="2CB0BA57" w:rsidR="00000C00" w:rsidRPr="00A4467A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19</w:t>
            </w:r>
          </w:p>
        </w:tc>
        <w:tc>
          <w:tcPr>
            <w:tcW w:w="1913" w:type="dxa"/>
          </w:tcPr>
          <w:p w14:paraId="42525870" w14:textId="3FAAAFE1" w:rsidR="00000C00" w:rsidRPr="00A4467A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9</w:t>
            </w:r>
          </w:p>
        </w:tc>
        <w:tc>
          <w:tcPr>
            <w:tcW w:w="1912" w:type="dxa"/>
          </w:tcPr>
          <w:p w14:paraId="6C1792E2" w14:textId="77BCEFBE" w:rsidR="00000C00" w:rsidRPr="00A4467A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10</w:t>
            </w:r>
          </w:p>
        </w:tc>
        <w:tc>
          <w:tcPr>
            <w:tcW w:w="1913" w:type="dxa"/>
          </w:tcPr>
          <w:p w14:paraId="5F6ACBE8" w14:textId="79D2D413" w:rsidR="00000C00" w:rsidRPr="00A4467A" w:rsidRDefault="00E210EF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</w:t>
            </w:r>
          </w:p>
        </w:tc>
        <w:tc>
          <w:tcPr>
            <w:tcW w:w="990" w:type="dxa"/>
          </w:tcPr>
          <w:p w14:paraId="1F1D5B06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EE4F68" w14:textId="77777777" w:rsidR="00000C00" w:rsidRPr="00A4467A" w:rsidRDefault="00000C00" w:rsidP="000216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10EF" w:rsidRPr="00A4467A" w14:paraId="3CB53A74" w14:textId="58691A27" w:rsidTr="004E3836">
        <w:trPr>
          <w:jc w:val="center"/>
        </w:trPr>
        <w:tc>
          <w:tcPr>
            <w:tcW w:w="3145" w:type="dxa"/>
          </w:tcPr>
          <w:p w14:paraId="770FF846" w14:textId="4B73B430" w:rsidR="00E210EF" w:rsidRPr="00A4467A" w:rsidRDefault="00E210EF" w:rsidP="00E210E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AE1896C" w14:textId="47C004E8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732" w:type="dxa"/>
            <w:hideMark/>
          </w:tcPr>
          <w:p w14:paraId="3AB47F87" w14:textId="7BAA99F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1913" w:type="dxa"/>
          </w:tcPr>
          <w:p w14:paraId="398D3FAD" w14:textId="2065B645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0.07-1.07)</w:t>
            </w:r>
          </w:p>
        </w:tc>
        <w:tc>
          <w:tcPr>
            <w:tcW w:w="1912" w:type="dxa"/>
          </w:tcPr>
          <w:p w14:paraId="7AD09D52" w14:textId="790E3F9E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16-2.31)</w:t>
            </w:r>
          </w:p>
        </w:tc>
        <w:tc>
          <w:tcPr>
            <w:tcW w:w="1913" w:type="dxa"/>
          </w:tcPr>
          <w:p w14:paraId="30304BF3" w14:textId="32AB8656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(0.01-1.14)</w:t>
            </w:r>
          </w:p>
        </w:tc>
        <w:tc>
          <w:tcPr>
            <w:tcW w:w="990" w:type="dxa"/>
          </w:tcPr>
          <w:p w14:paraId="47DE782D" w14:textId="794D677B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90" w:type="dxa"/>
          </w:tcPr>
          <w:p w14:paraId="531D2E0C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10EF" w:rsidRPr="00A4467A" w14:paraId="7AE9D542" w14:textId="217C6112" w:rsidTr="004E3836">
        <w:trPr>
          <w:jc w:val="center"/>
        </w:trPr>
        <w:tc>
          <w:tcPr>
            <w:tcW w:w="3145" w:type="dxa"/>
          </w:tcPr>
          <w:p w14:paraId="170D8CFE" w14:textId="3BF9DC01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A:DGLA ratio (for Δ5 DI)</w:t>
            </w:r>
          </w:p>
        </w:tc>
        <w:tc>
          <w:tcPr>
            <w:tcW w:w="1800" w:type="dxa"/>
          </w:tcPr>
          <w:p w14:paraId="385C2D70" w14:textId="654DDB92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46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nfasting</w:t>
            </w:r>
            <w:proofErr w:type="spellEnd"/>
          </w:p>
        </w:tc>
        <w:tc>
          <w:tcPr>
            <w:tcW w:w="1732" w:type="dxa"/>
          </w:tcPr>
          <w:p w14:paraId="7DE6A91D" w14:textId="7258164B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14F2AA42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</w:tcPr>
          <w:p w14:paraId="3C7A6F08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40026391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6B28D77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BA4B9CB" w14:textId="6C06111E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E210EF" w:rsidRPr="00A4467A" w14:paraId="3F665376" w14:textId="39787AD0" w:rsidTr="004E3836">
        <w:trPr>
          <w:jc w:val="center"/>
        </w:trPr>
        <w:tc>
          <w:tcPr>
            <w:tcW w:w="3145" w:type="dxa"/>
            <w:vAlign w:val="bottom"/>
          </w:tcPr>
          <w:p w14:paraId="77A74CAB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A80C79D" w14:textId="08FE657E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s/Cases</w:t>
            </w:r>
          </w:p>
        </w:tc>
        <w:tc>
          <w:tcPr>
            <w:tcW w:w="1732" w:type="dxa"/>
          </w:tcPr>
          <w:p w14:paraId="68353A86" w14:textId="031EEAF9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/31</w:t>
            </w:r>
          </w:p>
        </w:tc>
        <w:tc>
          <w:tcPr>
            <w:tcW w:w="1913" w:type="dxa"/>
          </w:tcPr>
          <w:p w14:paraId="5D131100" w14:textId="474EB408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/36</w:t>
            </w:r>
          </w:p>
        </w:tc>
        <w:tc>
          <w:tcPr>
            <w:tcW w:w="1912" w:type="dxa"/>
          </w:tcPr>
          <w:p w14:paraId="3F802389" w14:textId="23D5E39E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/55</w:t>
            </w:r>
          </w:p>
        </w:tc>
        <w:tc>
          <w:tcPr>
            <w:tcW w:w="1913" w:type="dxa"/>
          </w:tcPr>
          <w:p w14:paraId="31E0263F" w14:textId="3601C5BE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/49</w:t>
            </w:r>
          </w:p>
        </w:tc>
        <w:tc>
          <w:tcPr>
            <w:tcW w:w="990" w:type="dxa"/>
          </w:tcPr>
          <w:p w14:paraId="7F2812CE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5E0C3DC6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10EF" w:rsidRPr="00A4467A" w14:paraId="50331787" w14:textId="16AAC852" w:rsidTr="004E3836">
        <w:trPr>
          <w:jc w:val="center"/>
        </w:trPr>
        <w:tc>
          <w:tcPr>
            <w:tcW w:w="3145" w:type="dxa"/>
            <w:hideMark/>
          </w:tcPr>
          <w:p w14:paraId="539C9BA0" w14:textId="04A7D62F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7EECA95" w14:textId="5E8EF2DB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732" w:type="dxa"/>
          </w:tcPr>
          <w:p w14:paraId="3A0B2716" w14:textId="584F45D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1913" w:type="dxa"/>
          </w:tcPr>
          <w:p w14:paraId="58E7484A" w14:textId="08B4FA68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0.72-2.59)</w:t>
            </w:r>
          </w:p>
        </w:tc>
        <w:tc>
          <w:tcPr>
            <w:tcW w:w="1912" w:type="dxa"/>
          </w:tcPr>
          <w:p w14:paraId="3BCD1BCB" w14:textId="21F710EB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 (1.64-5.77)</w:t>
            </w:r>
          </w:p>
        </w:tc>
        <w:tc>
          <w:tcPr>
            <w:tcW w:w="1913" w:type="dxa"/>
          </w:tcPr>
          <w:p w14:paraId="46B01D94" w14:textId="1E50D67F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 (1.48-5.39)</w:t>
            </w:r>
          </w:p>
        </w:tc>
        <w:tc>
          <w:tcPr>
            <w:tcW w:w="990" w:type="dxa"/>
          </w:tcPr>
          <w:p w14:paraId="6D6B80A4" w14:textId="1E4198C9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0" w:type="dxa"/>
          </w:tcPr>
          <w:p w14:paraId="30D3C124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10EF" w:rsidRPr="00A4467A" w14:paraId="41600B1F" w14:textId="46A54344" w:rsidTr="004E3836">
        <w:trPr>
          <w:jc w:val="center"/>
        </w:trPr>
        <w:tc>
          <w:tcPr>
            <w:tcW w:w="3145" w:type="dxa"/>
            <w:hideMark/>
          </w:tcPr>
          <w:p w14:paraId="531A6AF0" w14:textId="5428FA65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BB8E998" w14:textId="1814EF0E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sting</w:t>
            </w:r>
          </w:p>
        </w:tc>
        <w:tc>
          <w:tcPr>
            <w:tcW w:w="1732" w:type="dxa"/>
          </w:tcPr>
          <w:p w14:paraId="37854B4F" w14:textId="7EDE92F6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0FA6F28A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</w:tcPr>
          <w:p w14:paraId="12B34DA2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03B60DDB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A3E4167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D126297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10EF" w:rsidRPr="00A4467A" w14:paraId="425DD558" w14:textId="555D215B" w:rsidTr="004E3836">
        <w:trPr>
          <w:jc w:val="center"/>
        </w:trPr>
        <w:tc>
          <w:tcPr>
            <w:tcW w:w="3145" w:type="dxa"/>
            <w:hideMark/>
          </w:tcPr>
          <w:p w14:paraId="1C978419" w14:textId="35D08252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E5A134B" w14:textId="52538A76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s/Cases</w:t>
            </w:r>
          </w:p>
        </w:tc>
        <w:tc>
          <w:tcPr>
            <w:tcW w:w="1732" w:type="dxa"/>
          </w:tcPr>
          <w:p w14:paraId="7BB372C5" w14:textId="3F5A1C8A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10</w:t>
            </w:r>
          </w:p>
        </w:tc>
        <w:tc>
          <w:tcPr>
            <w:tcW w:w="1913" w:type="dxa"/>
          </w:tcPr>
          <w:p w14:paraId="2E46D88B" w14:textId="1C157071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4</w:t>
            </w:r>
          </w:p>
        </w:tc>
        <w:tc>
          <w:tcPr>
            <w:tcW w:w="1912" w:type="dxa"/>
          </w:tcPr>
          <w:p w14:paraId="6EEE1267" w14:textId="3C7C9B66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13</w:t>
            </w:r>
          </w:p>
        </w:tc>
        <w:tc>
          <w:tcPr>
            <w:tcW w:w="1913" w:type="dxa"/>
          </w:tcPr>
          <w:p w14:paraId="3E44E551" w14:textId="732F96C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3</w:t>
            </w:r>
          </w:p>
        </w:tc>
        <w:tc>
          <w:tcPr>
            <w:tcW w:w="990" w:type="dxa"/>
          </w:tcPr>
          <w:p w14:paraId="741E1D7A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D58C7A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10EF" w:rsidRPr="00A4467A" w14:paraId="6293AAC9" w14:textId="4B7B1E27" w:rsidTr="004E3836">
        <w:trPr>
          <w:jc w:val="center"/>
        </w:trPr>
        <w:tc>
          <w:tcPr>
            <w:tcW w:w="3145" w:type="dxa"/>
            <w:hideMark/>
          </w:tcPr>
          <w:p w14:paraId="24CE6CE8" w14:textId="1D0316B8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C447256" w14:textId="47978902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732" w:type="dxa"/>
            <w:hideMark/>
          </w:tcPr>
          <w:p w14:paraId="1E34D541" w14:textId="60A31AB5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t)</w:t>
            </w:r>
          </w:p>
        </w:tc>
        <w:tc>
          <w:tcPr>
            <w:tcW w:w="1913" w:type="dxa"/>
          </w:tcPr>
          <w:p w14:paraId="6BE5D156" w14:textId="639B9D8F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13-4.35)</w:t>
            </w:r>
          </w:p>
        </w:tc>
        <w:tc>
          <w:tcPr>
            <w:tcW w:w="1912" w:type="dxa"/>
          </w:tcPr>
          <w:p w14:paraId="6A9CCF51" w14:textId="63F8726E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26-4.19)</w:t>
            </w:r>
          </w:p>
        </w:tc>
        <w:tc>
          <w:tcPr>
            <w:tcW w:w="1913" w:type="dxa"/>
          </w:tcPr>
          <w:p w14:paraId="1CCA5907" w14:textId="4D4AE3FD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27-3.74)</w:t>
            </w:r>
          </w:p>
        </w:tc>
        <w:tc>
          <w:tcPr>
            <w:tcW w:w="990" w:type="dxa"/>
          </w:tcPr>
          <w:p w14:paraId="19C62C06" w14:textId="4D194EAE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990" w:type="dxa"/>
          </w:tcPr>
          <w:p w14:paraId="4D40A57E" w14:textId="77777777" w:rsidR="00E210EF" w:rsidRPr="00A4467A" w:rsidRDefault="00E210EF" w:rsidP="00E210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1C088E8" w14:textId="3BBCC2DA" w:rsidR="004C1E8E" w:rsidRPr="00A4467A" w:rsidRDefault="00D852B9" w:rsidP="004E3836">
      <w:pPr>
        <w:spacing w:after="0" w:line="240" w:lineRule="auto"/>
        <w:rPr>
          <w:rFonts w:eastAsiaTheme="minorHAnsi"/>
          <w:lang w:eastAsia="en-US"/>
        </w:rPr>
      </w:pPr>
      <w:proofErr w:type="spellStart"/>
      <w:proofErr w:type="gramStart"/>
      <w:r w:rsidRPr="00A4467A">
        <w:rPr>
          <w:rFonts w:ascii="Times New Roman" w:eastAsiaTheme="minorHAnsi" w:hAnsi="Times New Roman" w:cs="Times New Roman"/>
          <w:color w:val="000000"/>
          <w:sz w:val="24"/>
          <w:szCs w:val="24"/>
          <w:vertAlign w:val="superscript"/>
          <w:lang w:eastAsia="en-US"/>
        </w:rPr>
        <w:t>a</w:t>
      </w:r>
      <w:proofErr w:type="spellEnd"/>
      <w:proofErr w:type="gramEnd"/>
      <w:r w:rsidRPr="00A4467A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 xml:space="preserve"> Odds ratios are adjusted for body mass index (&lt;20, 20-24, 24-28, ≥28 kg/m</w:t>
      </w:r>
      <w:r w:rsidRPr="00A4467A">
        <w:rPr>
          <w:rFonts w:ascii="Times New Roman" w:eastAsiaTheme="minorHAnsi" w:hAnsi="Times New Roman" w:cs="Times New Roman"/>
          <w:color w:val="000000"/>
          <w:sz w:val="24"/>
          <w:szCs w:val="24"/>
          <w:vertAlign w:val="superscript"/>
          <w:lang w:eastAsia="en-US"/>
        </w:rPr>
        <w:t>2</w:t>
      </w:r>
      <w:r w:rsidRPr="00A4467A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>), smoking (never, light, heavy), education level (none, primary, ≥secondary), alcohol use (none, &lt;7, ≥7 drinks/</w:t>
      </w:r>
      <w:proofErr w:type="spellStart"/>
      <w:r w:rsidRPr="00A4467A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>wk</w:t>
      </w:r>
      <w:proofErr w:type="spellEnd"/>
      <w:r w:rsidRPr="00A4467A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>), weekly physical activity (yes, no), history of diabetes (yes, no).</w:t>
      </w:r>
    </w:p>
    <w:p w14:paraId="72A32A08" w14:textId="3995A422" w:rsidR="00881D59" w:rsidRDefault="007A40F5">
      <w:r w:rsidRPr="00513F53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</w:p>
    <w:sectPr w:rsidR="00881D59" w:rsidSect="00F1396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D4E1C6" w14:textId="77777777" w:rsidR="003F3C17" w:rsidRDefault="003F3C17">
      <w:pPr>
        <w:spacing w:after="0" w:line="240" w:lineRule="auto"/>
      </w:pPr>
      <w:r>
        <w:separator/>
      </w:r>
    </w:p>
  </w:endnote>
  <w:endnote w:type="continuationSeparator" w:id="0">
    <w:p w14:paraId="14508F9E" w14:textId="77777777" w:rsidR="003F3C17" w:rsidRDefault="003F3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013D61" w14:textId="77777777" w:rsidR="00D852B9" w:rsidRPr="00C072D8" w:rsidRDefault="00D852B9">
    <w:pPr>
      <w:pStyle w:val="Footer"/>
      <w:jc w:val="center"/>
      <w:rPr>
        <w:sz w:val="24"/>
        <w:szCs w:val="24"/>
      </w:rPr>
    </w:pPr>
  </w:p>
  <w:p w14:paraId="179C8F01" w14:textId="77777777" w:rsidR="00D852B9" w:rsidRDefault="00D852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2B46F" w14:textId="77777777" w:rsidR="003F3C17" w:rsidRDefault="003F3C17">
      <w:pPr>
        <w:spacing w:after="0" w:line="240" w:lineRule="auto"/>
      </w:pPr>
      <w:r>
        <w:separator/>
      </w:r>
    </w:p>
  </w:footnote>
  <w:footnote w:type="continuationSeparator" w:id="0">
    <w:p w14:paraId="2137F877" w14:textId="77777777" w:rsidR="003F3C17" w:rsidRDefault="003F3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DE596B"/>
    <w:multiLevelType w:val="hybridMultilevel"/>
    <w:tmpl w:val="BD82AF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288"/>
    <w:rsid w:val="00000C00"/>
    <w:rsid w:val="00021668"/>
    <w:rsid w:val="00130BD4"/>
    <w:rsid w:val="001555E3"/>
    <w:rsid w:val="00197F30"/>
    <w:rsid w:val="0022457E"/>
    <w:rsid w:val="00251615"/>
    <w:rsid w:val="00277D64"/>
    <w:rsid w:val="002A4224"/>
    <w:rsid w:val="003B2073"/>
    <w:rsid w:val="003F3C17"/>
    <w:rsid w:val="004722CE"/>
    <w:rsid w:val="004C1E8E"/>
    <w:rsid w:val="004E3836"/>
    <w:rsid w:val="00513F53"/>
    <w:rsid w:val="005532A0"/>
    <w:rsid w:val="00593415"/>
    <w:rsid w:val="00596B98"/>
    <w:rsid w:val="005D61D4"/>
    <w:rsid w:val="0065011D"/>
    <w:rsid w:val="00652288"/>
    <w:rsid w:val="00661C05"/>
    <w:rsid w:val="00676BC6"/>
    <w:rsid w:val="006C1E74"/>
    <w:rsid w:val="006E3765"/>
    <w:rsid w:val="00704488"/>
    <w:rsid w:val="00717EAC"/>
    <w:rsid w:val="00745B51"/>
    <w:rsid w:val="007A40F5"/>
    <w:rsid w:val="00822609"/>
    <w:rsid w:val="00842A53"/>
    <w:rsid w:val="00881D59"/>
    <w:rsid w:val="00927F60"/>
    <w:rsid w:val="00960BB7"/>
    <w:rsid w:val="00A4467A"/>
    <w:rsid w:val="00A551A9"/>
    <w:rsid w:val="00AD3B8C"/>
    <w:rsid w:val="00D852B9"/>
    <w:rsid w:val="00DC20D1"/>
    <w:rsid w:val="00E210EF"/>
    <w:rsid w:val="00E60AD1"/>
    <w:rsid w:val="00E70A6C"/>
    <w:rsid w:val="00ED6786"/>
    <w:rsid w:val="00F13962"/>
    <w:rsid w:val="00F57DD5"/>
    <w:rsid w:val="00F61CC5"/>
    <w:rsid w:val="00F6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27F86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C1E8E"/>
  </w:style>
  <w:style w:type="paragraph" w:styleId="NoSpacing">
    <w:name w:val="No Spacing"/>
    <w:uiPriority w:val="1"/>
    <w:qFormat/>
    <w:rsid w:val="004C1E8E"/>
    <w:pPr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1E8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1E8E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4C1E8E"/>
    <w:rPr>
      <w:color w:val="0000FF" w:themeColor="hyperlink"/>
      <w:u w:val="single"/>
    </w:rPr>
  </w:style>
  <w:style w:type="table" w:styleId="TableGrid">
    <w:name w:val="Table Grid"/>
    <w:basedOn w:val="TableNormal"/>
    <w:rsid w:val="004C1E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1E8E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E8E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4C1E8E"/>
  </w:style>
  <w:style w:type="character" w:customStyle="1" w:styleId="element-citation">
    <w:name w:val="element-citation"/>
    <w:basedOn w:val="DefaultParagraphFont"/>
    <w:rsid w:val="004C1E8E"/>
  </w:style>
  <w:style w:type="character" w:customStyle="1" w:styleId="ref-journal">
    <w:name w:val="ref-journal"/>
    <w:basedOn w:val="DefaultParagraphFont"/>
    <w:rsid w:val="004C1E8E"/>
  </w:style>
  <w:style w:type="character" w:customStyle="1" w:styleId="ref-vol">
    <w:name w:val="ref-vol"/>
    <w:basedOn w:val="DefaultParagraphFont"/>
    <w:rsid w:val="004C1E8E"/>
  </w:style>
  <w:style w:type="character" w:customStyle="1" w:styleId="nowrap">
    <w:name w:val="nowrap"/>
    <w:basedOn w:val="DefaultParagraphFont"/>
    <w:rsid w:val="004C1E8E"/>
  </w:style>
  <w:style w:type="character" w:styleId="CommentReference">
    <w:name w:val="annotation reference"/>
    <w:basedOn w:val="DefaultParagraphFont"/>
    <w:uiPriority w:val="99"/>
    <w:semiHidden/>
    <w:unhideWhenUsed/>
    <w:rsid w:val="004C1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E8E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E8E"/>
    <w:rPr>
      <w:rFonts w:eastAsiaTheme="minorHAns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C1E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F60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F60"/>
    <w:rPr>
      <w:rFonts w:eastAsiaTheme="minorHAnsi"/>
      <w:b/>
      <w:bCs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rsid w:val="00D852B9"/>
    <w:pPr>
      <w:spacing w:after="0" w:line="240" w:lineRule="auto"/>
    </w:pPr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ongxu</dc:creator>
  <cp:keywords/>
  <dc:description/>
  <cp:lastModifiedBy>Yongxu Huang</cp:lastModifiedBy>
  <cp:revision>4</cp:revision>
  <dcterms:created xsi:type="dcterms:W3CDTF">2017-07-11T19:35:00Z</dcterms:created>
  <dcterms:modified xsi:type="dcterms:W3CDTF">2017-07-13T03:27:00Z</dcterms:modified>
</cp:coreProperties>
</file>